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22F" w:rsidRPr="00CA6467" w:rsidRDefault="00E26C86" w:rsidP="0091322F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le 1</w:t>
      </w:r>
      <w:bookmarkStart w:id="0" w:name="_GoBack"/>
      <w:bookmarkEnd w:id="0"/>
      <w:r w:rsidR="0091322F">
        <w:rPr>
          <w:rFonts w:ascii="Arial" w:hAnsi="Arial" w:cs="Arial"/>
          <w:b/>
        </w:rPr>
        <w:t>:</w:t>
      </w:r>
      <w:r w:rsidR="0091322F" w:rsidRPr="00CA6467">
        <w:rPr>
          <w:rFonts w:ascii="Arial" w:hAnsi="Arial" w:cs="Arial"/>
          <w:b/>
        </w:rPr>
        <w:t xml:space="preserve"> </w:t>
      </w:r>
      <w:r w:rsidR="0091322F" w:rsidRPr="00CA6467">
        <w:rPr>
          <w:rFonts w:ascii="Arial" w:hAnsi="Arial" w:cs="Arial"/>
        </w:rPr>
        <w:t>Peptides used for Antibody characterization and for mass spectrometry calib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1843"/>
        <w:gridCol w:w="4092"/>
      </w:tblGrid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3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WT K36me2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GVK(me2)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4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WT K36me3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GVK(me3)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5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WT K36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GVK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8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K36me2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RVK(me2)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9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K36me3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RVK(me3)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0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K36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RVK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2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WT H3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>K(Ac)AAPATGGVK(Ac)K(Ac)PH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4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K(Ac)AAPATG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5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VK(Ac)K(Ac)PH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6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VK(prop)K(prop)PH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52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WT H3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>K(prop)AAPATGGVK(prop)K(prop)PH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54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>K(prop)AAPATG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55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H3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 xml:space="preserve">K(prop)AAPATGGVK(Ac)K(Ac)PHR </w:t>
            </w:r>
          </w:p>
        </w:tc>
      </w:tr>
    </w:tbl>
    <w:p w:rsidR="00A32B4A" w:rsidRDefault="00A32B4A"/>
    <w:sectPr w:rsidR="00A32B4A" w:rsidSect="00A32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22F"/>
    <w:rsid w:val="007E4736"/>
    <w:rsid w:val="0091322F"/>
    <w:rsid w:val="00A32B4A"/>
    <w:rsid w:val="00E26C86"/>
    <w:rsid w:val="00E8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86DD0-82B6-4EE4-8015-01EFB1C3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22F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ridge, Janet</dc:creator>
  <cp:keywords/>
  <dc:description/>
  <cp:lastModifiedBy>Partridge, Janet</cp:lastModifiedBy>
  <cp:revision>2</cp:revision>
  <dcterms:created xsi:type="dcterms:W3CDTF">2017-06-20T12:03:00Z</dcterms:created>
  <dcterms:modified xsi:type="dcterms:W3CDTF">2017-06-20T12:03:00Z</dcterms:modified>
</cp:coreProperties>
</file>